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0"/>
          <w:szCs w:val="20"/>
          <w:lang w:bidi="ar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0"/>
          <w:szCs w:val="20"/>
          <w:lang w:val="en-US" w:eastAsia="zh-CN" w:bidi="ar"/>
        </w:rPr>
        <w:t>TABLE</w:t>
      </w:r>
      <w:r>
        <w:rPr>
          <w:rFonts w:ascii="Times New Roman" w:hAnsi="Times New Roman" w:eastAsia="宋体" w:cs="Times New Roman"/>
          <w:b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0"/>
          <w:szCs w:val="20"/>
          <w:lang w:val="en-US" w:eastAsia="zh-CN" w:bidi="ar"/>
        </w:rPr>
        <w:t>5</w:t>
      </w:r>
      <w:r>
        <w:rPr>
          <w:rFonts w:ascii="Times New Roman" w:hAnsi="Times New Roman" w:eastAsia="宋体" w:cs="Times New Roman"/>
          <w:b/>
          <w:color w:val="000000"/>
          <w:kern w:val="0"/>
          <w:sz w:val="20"/>
          <w:szCs w:val="20"/>
          <w:lang w:bidi="ar"/>
        </w:rPr>
        <w:t xml:space="preserve">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shd w:val="clear" w:color="auto" w:fill="FFFFFF"/>
          <w:lang w:bidi="ar"/>
        </w:rPr>
        <w:t>Univariate analys</w:t>
      </w: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  <w:lang w:bidi="ar"/>
        </w:rPr>
        <w:t>e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shd w:val="clear" w:color="auto" w:fill="FFFFFF"/>
          <w:lang w:bidi="ar"/>
        </w:rPr>
        <w:t xml:space="preserve">s of risk of </w:t>
      </w: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  <w:lang w:bidi="ar"/>
        </w:rPr>
        <w:t>l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shd w:val="clear" w:color="auto" w:fill="FFFFFF"/>
          <w:lang w:bidi="ar"/>
        </w:rPr>
        <w:t xml:space="preserve">ocal </w:t>
      </w: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  <w:lang w:bidi="ar"/>
        </w:rPr>
        <w:t>r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shd w:val="clear" w:color="auto" w:fill="FFFFFF"/>
          <w:lang w:bidi="ar"/>
        </w:rPr>
        <w:t>ecurrence</w:t>
      </w: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  <w:lang w:bidi="ar"/>
        </w:rPr>
        <w:t xml:space="preserve"> (LR)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shd w:val="clear" w:color="auto" w:fill="FFFFFF"/>
          <w:lang w:bidi="ar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  <w:lang w:bidi="ar"/>
        </w:rPr>
        <w:t>l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shd w:val="clear" w:color="auto" w:fill="FFFFFF"/>
          <w:lang w:bidi="ar"/>
        </w:rPr>
        <w:t xml:space="preserve">ateral </w:t>
      </w: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  <w:lang w:bidi="ar"/>
        </w:rPr>
        <w:t>l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shd w:val="clear" w:color="auto" w:fill="FFFFFF"/>
          <w:lang w:bidi="ar"/>
        </w:rPr>
        <w:t xml:space="preserve">ocal </w:t>
      </w: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  <w:lang w:bidi="ar"/>
        </w:rPr>
        <w:t>r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shd w:val="clear" w:color="auto" w:fill="FFFFFF"/>
          <w:lang w:bidi="ar"/>
        </w:rPr>
        <w:t>ecurrence</w:t>
      </w: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  <w:lang w:bidi="ar"/>
        </w:rPr>
        <w:t xml:space="preserve"> (LLR)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shd w:val="clear" w:color="auto" w:fill="FFFFFF"/>
          <w:lang w:bidi="ar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  <w:lang w:bidi="ar"/>
        </w:rPr>
        <w:t>d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shd w:val="clear" w:color="auto" w:fill="FFFFFF"/>
          <w:lang w:bidi="ar"/>
        </w:rPr>
        <w:t xml:space="preserve">istant </w:t>
      </w: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  <w:lang w:bidi="ar"/>
        </w:rPr>
        <w:t>r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shd w:val="clear" w:color="auto" w:fill="FFFFFF"/>
          <w:lang w:bidi="ar"/>
        </w:rPr>
        <w:t>ecurrenc</w:t>
      </w: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  <w:lang w:bidi="ar"/>
        </w:rPr>
        <w:t>e (DR),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shd w:val="clear" w:color="auto" w:fill="FFFFFF"/>
          <w:lang w:bidi="ar"/>
        </w:rPr>
        <w:t xml:space="preserve"> and </w:t>
      </w: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  <w:lang w:bidi="ar"/>
        </w:rPr>
        <w:t>cancer specific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shd w:val="clear" w:color="auto" w:fill="FFFFFF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  <w:lang w:bidi="ar"/>
        </w:rPr>
        <w:t>s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shd w:val="clear" w:color="auto" w:fill="FFFFFF"/>
          <w:lang w:bidi="ar"/>
        </w:rPr>
        <w:t xml:space="preserve">urvival </w:t>
      </w: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  <w:lang w:bidi="ar"/>
        </w:rPr>
        <w:t xml:space="preserve">(CSS) in patients with 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shd w:val="clear" w:color="auto" w:fill="FFFFFF"/>
          <w:lang w:bidi="ar"/>
        </w:rPr>
        <w:t>LLN</w:t>
      </w: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  <w:lang w:bidi="ar"/>
        </w:rPr>
        <w:t>s metastasis</w:t>
      </w:r>
      <w:r>
        <w:rPr>
          <w:rFonts w:ascii="Times New Roman" w:hAnsi="Times New Roman" w:eastAsia="宋体" w:cs="Times New Roman"/>
          <w:bCs/>
          <w:sz w:val="20"/>
          <w:szCs w:val="20"/>
          <w:lang w:bidi="ar"/>
        </w:rPr>
        <w:t xml:space="preserve"> (n = 202)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5"/>
        <w:gridCol w:w="750"/>
        <w:gridCol w:w="1180"/>
        <w:gridCol w:w="704"/>
        <w:gridCol w:w="736"/>
        <w:gridCol w:w="1135"/>
        <w:gridCol w:w="703"/>
        <w:gridCol w:w="843"/>
        <w:gridCol w:w="1020"/>
        <w:gridCol w:w="710"/>
        <w:gridCol w:w="848"/>
        <w:gridCol w:w="1037"/>
        <w:gridCol w:w="6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vMerge w:val="restar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sz w:val="13"/>
                <w:szCs w:val="13"/>
                <w:lang w:bidi="ar"/>
              </w:rPr>
              <w:t>Variable</w:t>
            </w:r>
          </w:p>
        </w:tc>
        <w:tc>
          <w:tcPr>
            <w:tcW w:w="2634" w:type="dxa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848" w:firstLineChars="650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3-year LR</w:t>
            </w:r>
          </w:p>
        </w:tc>
        <w:tc>
          <w:tcPr>
            <w:tcW w:w="2574" w:type="dxa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783" w:firstLineChars="600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3-year LLR</w:t>
            </w:r>
          </w:p>
        </w:tc>
        <w:tc>
          <w:tcPr>
            <w:tcW w:w="2573" w:type="dxa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783" w:firstLineChars="600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3-year DR</w:t>
            </w:r>
          </w:p>
        </w:tc>
        <w:tc>
          <w:tcPr>
            <w:tcW w:w="2573" w:type="dxa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783" w:firstLineChars="600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3-year C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245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7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HR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95% CI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13"/>
                <w:szCs w:val="13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 value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11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95% CI</w:t>
            </w:r>
          </w:p>
        </w:tc>
        <w:tc>
          <w:tcPr>
            <w:tcW w:w="7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13"/>
                <w:szCs w:val="13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 value</w:t>
            </w:r>
          </w:p>
        </w:tc>
        <w:tc>
          <w:tcPr>
            <w:tcW w:w="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95% CI</w:t>
            </w:r>
          </w:p>
        </w:tc>
        <w:tc>
          <w:tcPr>
            <w:tcW w:w="7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13"/>
                <w:szCs w:val="13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 value</w:t>
            </w:r>
          </w:p>
        </w:tc>
        <w:tc>
          <w:tcPr>
            <w:tcW w:w="84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10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95% CI</w:t>
            </w:r>
          </w:p>
        </w:tc>
        <w:tc>
          <w:tcPr>
            <w:tcW w:w="6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13"/>
                <w:szCs w:val="13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bookmarkStart w:id="0" w:name="_Hlk999690"/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  <w:t>Age (years)</w:t>
            </w:r>
          </w:p>
        </w:tc>
        <w:tc>
          <w:tcPr>
            <w:tcW w:w="75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8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92</w:t>
            </w:r>
          </w:p>
        </w:tc>
        <w:tc>
          <w:tcPr>
            <w:tcW w:w="73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87</w:t>
            </w:r>
          </w:p>
        </w:tc>
        <w:tc>
          <w:tcPr>
            <w:tcW w:w="84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29</w:t>
            </w:r>
          </w:p>
        </w:tc>
        <w:tc>
          <w:tcPr>
            <w:tcW w:w="84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7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  <w:t>&lt; 55 vs. ≥ 55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57</w:t>
            </w: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281-1.101</w:t>
            </w: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37</w:t>
            </w: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263-1.095</w:t>
            </w:r>
          </w:p>
        </w:tc>
        <w:tc>
          <w:tcPr>
            <w:tcW w:w="70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079</w:t>
            </w: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540-2.156</w:t>
            </w:r>
          </w:p>
        </w:tc>
        <w:tc>
          <w:tcPr>
            <w:tcW w:w="7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60</w:t>
            </w: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128-1.649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  <w:t>Sex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0.012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3"/>
                <w:szCs w:val="13"/>
              </w:rPr>
              <w:t>0.013</w:t>
            </w: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831</w:t>
            </w: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0.8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  <w:t xml:space="preserve">Males </w:t>
            </w:r>
            <w:r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13"/>
                <w:szCs w:val="13"/>
              </w:rPr>
              <w:t xml:space="preserve">vs.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  <w:t>females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149</w:t>
            </w: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1.183-3.904</w:t>
            </w: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194</w:t>
            </w: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1.184-4.068</w:t>
            </w:r>
          </w:p>
        </w:tc>
        <w:tc>
          <w:tcPr>
            <w:tcW w:w="70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20</w:t>
            </w: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430-1.972</w:t>
            </w:r>
          </w:p>
        </w:tc>
        <w:tc>
          <w:tcPr>
            <w:tcW w:w="7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27</w:t>
            </w: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353-3.596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  <w:t>Clinical T stage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35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22</w:t>
            </w: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43</w:t>
            </w: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ind w:firstLine="130" w:firstLineChars="10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  <w:t>cT2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13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8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ind w:firstLine="130" w:firstLineChars="10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  <w:t>cT3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411</w:t>
            </w: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192-10.351</w:t>
            </w: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35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308</w:t>
            </w: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178-9.621</w:t>
            </w:r>
          </w:p>
        </w:tc>
        <w:tc>
          <w:tcPr>
            <w:tcW w:w="70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92</w:t>
            </w: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4684.306</w:t>
            </w: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-5.056E+121</w:t>
            </w:r>
          </w:p>
        </w:tc>
        <w:tc>
          <w:tcPr>
            <w:tcW w:w="7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41</w:t>
            </w: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268.475</w:t>
            </w: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-2.919E+111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ind w:firstLine="130" w:firstLineChars="10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  <w:t>cT4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247</w:t>
            </w: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294-17.193</w:t>
            </w: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35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045</w:t>
            </w: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266-15.739</w:t>
            </w:r>
          </w:p>
        </w:tc>
        <w:tc>
          <w:tcPr>
            <w:tcW w:w="70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92</w:t>
            </w: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9012.782</w:t>
            </w: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-3.898E+121</w:t>
            </w:r>
          </w:p>
        </w:tc>
        <w:tc>
          <w:tcPr>
            <w:tcW w:w="7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43</w:t>
            </w: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146.592</w:t>
            </w: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-3.943E+111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  <w:t>Clinical N stage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002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44</w:t>
            </w: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0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ind w:firstLine="130" w:firstLineChars="10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  <w:t xml:space="preserve">cN1 </w:t>
            </w:r>
            <w:r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13"/>
                <w:szCs w:val="13"/>
              </w:rPr>
              <w:t>vs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  <w:t>. cN2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309</w:t>
            </w: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1.537-7.124</w:t>
            </w: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293</w:t>
            </w: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1.805-10.213</w:t>
            </w:r>
          </w:p>
        </w:tc>
        <w:tc>
          <w:tcPr>
            <w:tcW w:w="70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263</w:t>
            </w: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1.023-5.005</w:t>
            </w:r>
          </w:p>
        </w:tc>
        <w:tc>
          <w:tcPr>
            <w:tcW w:w="7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.272</w:t>
            </w: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1.172-23.710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  <w:t>Location from anal verge (cm)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48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05</w:t>
            </w: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50</w:t>
            </w: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ind w:firstLine="130" w:firstLineChars="10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  <w:t xml:space="preserve">0-5 </w:t>
            </w:r>
            <w:r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13"/>
                <w:szCs w:val="13"/>
              </w:rPr>
              <w:t>vs.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  <w:t xml:space="preserve"> 5-10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260</w:t>
            </w: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694-2.289</w:t>
            </w: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300</w:t>
            </w: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701-2.409</w:t>
            </w:r>
          </w:p>
        </w:tc>
        <w:tc>
          <w:tcPr>
            <w:tcW w:w="70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92</w:t>
            </w: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441-1.802</w:t>
            </w:r>
          </w:p>
        </w:tc>
        <w:tc>
          <w:tcPr>
            <w:tcW w:w="7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58</w:t>
            </w: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318-2.882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  <w:t>Tumor differentiation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52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90</w:t>
            </w: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29</w:t>
            </w: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  <w:t>Highly differentiated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13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8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  <w:t>Moderately differentiated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503</w:t>
            </w: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696-3.249</w:t>
            </w:r>
          </w:p>
        </w:tc>
        <w:tc>
          <w:tcPr>
            <w:tcW w:w="704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00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365</w:t>
            </w: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625-2.982</w:t>
            </w:r>
          </w:p>
        </w:tc>
        <w:tc>
          <w:tcPr>
            <w:tcW w:w="70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34</w:t>
            </w: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084</w:t>
            </w: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836-5.193</w:t>
            </w:r>
          </w:p>
        </w:tc>
        <w:tc>
          <w:tcPr>
            <w:tcW w:w="71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15</w:t>
            </w: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51</w:t>
            </w: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3436-3.858</w:t>
            </w:r>
          </w:p>
        </w:tc>
        <w:tc>
          <w:tcPr>
            <w:tcW w:w="688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  <w:t>Low differentiation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762</w:t>
            </w: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1.163-6.561</w:t>
            </w: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021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516</w:t>
            </w: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1.042-6.077</w:t>
            </w:r>
          </w:p>
        </w:tc>
        <w:tc>
          <w:tcPr>
            <w:tcW w:w="70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040</w:t>
            </w: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945</w:t>
            </w: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1.019-8.509</w:t>
            </w:r>
          </w:p>
        </w:tc>
        <w:tc>
          <w:tcPr>
            <w:tcW w:w="7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046</w:t>
            </w: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220</w:t>
            </w: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221-6.726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  <w:t>Neoadjuvant treatment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002</w:t>
            </w: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65</w:t>
            </w: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ind w:firstLine="130" w:firstLineChars="10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  <w:t>nCT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13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8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ind w:firstLine="130" w:firstLineChars="10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  <w:t>nCRT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31</w:t>
            </w: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276-1.023</w:t>
            </w: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58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02</w:t>
            </w: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309-1.172</w:t>
            </w:r>
          </w:p>
        </w:tc>
        <w:tc>
          <w:tcPr>
            <w:tcW w:w="70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35</w:t>
            </w: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50</w:t>
            </w: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291-1.451</w:t>
            </w:r>
          </w:p>
        </w:tc>
        <w:tc>
          <w:tcPr>
            <w:tcW w:w="7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93</w:t>
            </w: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762</w:t>
            </w: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585-5.314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ind w:firstLine="130" w:firstLineChars="10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  <w:t>nCRT-Booster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62</w:t>
            </w: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008-0.452</w:t>
            </w: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006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69</w:t>
            </w: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009-0.507</w:t>
            </w:r>
          </w:p>
        </w:tc>
        <w:tc>
          <w:tcPr>
            <w:tcW w:w="70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009</w:t>
            </w: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02</w:t>
            </w: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334-1.924</w:t>
            </w:r>
          </w:p>
        </w:tc>
        <w:tc>
          <w:tcPr>
            <w:tcW w:w="7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22</w:t>
            </w: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-2.253E+255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  <w:t>Restaging MRI LLNs SA (mm)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ind w:firstLine="130" w:firstLineChars="10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  <w:t>&lt; 5</w:t>
            </w:r>
            <w:r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13"/>
                <w:szCs w:val="13"/>
              </w:rPr>
              <w:t xml:space="preserve"> vs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  <w:t>. ≥ 5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.158</w:t>
            </w: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5.129-28.818</w:t>
            </w: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.776</w:t>
            </w: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5.394-35.180</w:t>
            </w:r>
          </w:p>
        </w:tc>
        <w:tc>
          <w:tcPr>
            <w:tcW w:w="70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149</w:t>
            </w: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1.556-6.371</w:t>
            </w:r>
          </w:p>
        </w:tc>
        <w:tc>
          <w:tcPr>
            <w:tcW w:w="7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.589</w:t>
            </w: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2.975-62.065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231F20"/>
                <w:kern w:val="0"/>
                <w:sz w:val="13"/>
                <w:szCs w:val="13"/>
                <w:lang w:val="en-US" w:eastAsia="zh-CN"/>
              </w:rPr>
              <w:t>y</w:t>
            </w:r>
            <w:bookmarkStart w:id="1" w:name="_GoBack"/>
            <w:bookmarkEnd w:id="1"/>
            <w:r>
              <w:rPr>
                <w:rFonts w:hint="eastAsia" w:ascii="Times New Roman" w:hAnsi="Times New Roman" w:eastAsia="宋体" w:cs="Times New Roman"/>
                <w:bCs/>
                <w:color w:val="231F20"/>
                <w:kern w:val="0"/>
                <w:sz w:val="13"/>
                <w:szCs w:val="13"/>
                <w:lang w:val="en-US" w:eastAsia="zh-CN"/>
              </w:rPr>
              <w:t xml:space="preserve">p </w:t>
            </w:r>
            <w:r>
              <w:rPr>
                <w:rFonts w:ascii="Times New Roman" w:hAnsi="Times New Roman" w:eastAsia="宋体" w:cs="Times New Roman"/>
                <w:bCs/>
                <w:color w:val="231F20"/>
                <w:kern w:val="0"/>
                <w:sz w:val="13"/>
                <w:szCs w:val="13"/>
              </w:rPr>
              <w:t>T stage</w:t>
            </w:r>
            <w:r>
              <w:rPr>
                <w:rFonts w:hint="eastAsia" w:ascii="Times New Roman" w:hAnsi="Times New Roman" w:eastAsia="宋体" w:cs="Times New Roman"/>
                <w:bCs/>
                <w:color w:val="231F20"/>
                <w:kern w:val="0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018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002</w:t>
            </w: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  <w:t>y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  <w:t xml:space="preserve">pT0-2 </w:t>
            </w:r>
            <w:r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13"/>
                <w:szCs w:val="13"/>
              </w:rPr>
              <w:t>vs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  <w:t>.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  <w:t>y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  <w:t xml:space="preserve"> pT3-4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127</w:t>
            </w: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1.636-5.978</w:t>
            </w:r>
          </w:p>
        </w:tc>
        <w:tc>
          <w:tcPr>
            <w:tcW w:w="704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800</w:t>
            </w: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1.450-5.407</w:t>
            </w:r>
          </w:p>
        </w:tc>
        <w:tc>
          <w:tcPr>
            <w:tcW w:w="70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636</w:t>
            </w: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1.695-7.791</w:t>
            </w:r>
          </w:p>
        </w:tc>
        <w:tc>
          <w:tcPr>
            <w:tcW w:w="71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361</w:t>
            </w: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1.215-15.655</w:t>
            </w:r>
          </w:p>
        </w:tc>
        <w:tc>
          <w:tcPr>
            <w:tcW w:w="688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231F20"/>
                <w:kern w:val="0"/>
                <w:sz w:val="13"/>
                <w:szCs w:val="13"/>
                <w:lang w:val="en-US" w:eastAsia="zh-CN"/>
              </w:rPr>
              <w:t>yp</w:t>
            </w:r>
            <w:r>
              <w:rPr>
                <w:rFonts w:ascii="Times New Roman" w:hAnsi="Times New Roman" w:eastAsia="宋体" w:cs="Times New Roman"/>
                <w:bCs/>
                <w:color w:val="231F20"/>
                <w:kern w:val="0"/>
                <w:sz w:val="13"/>
                <w:szCs w:val="13"/>
              </w:rPr>
              <w:t xml:space="preserve"> N stage</w:t>
            </w:r>
            <w:r>
              <w:rPr>
                <w:rFonts w:hint="eastAsia" w:ascii="Times New Roman" w:hAnsi="Times New Roman" w:eastAsia="宋体" w:cs="Times New Roman"/>
                <w:bCs/>
                <w:color w:val="231F20"/>
                <w:kern w:val="0"/>
                <w:sz w:val="13"/>
                <w:szCs w:val="13"/>
                <w:vertAlign w:val="superscript"/>
                <w:lang w:val="en-US" w:eastAsia="zh-CN"/>
              </w:rPr>
              <w:t>c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8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  <w:t>y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  <w:t>N0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13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8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 w:bidi="ar"/>
              </w:rPr>
              <w:t>y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N1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.833</w:t>
            </w: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2.468-9.464</w:t>
            </w:r>
          </w:p>
        </w:tc>
        <w:tc>
          <w:tcPr>
            <w:tcW w:w="704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.124</w:t>
            </w: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2.045-8.313</w:t>
            </w:r>
          </w:p>
        </w:tc>
        <w:tc>
          <w:tcPr>
            <w:tcW w:w="70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.284</w:t>
            </w: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2.045-8.313</w:t>
            </w:r>
          </w:p>
        </w:tc>
        <w:tc>
          <w:tcPr>
            <w:tcW w:w="71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.004</w:t>
            </w: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0.578</w:t>
            </w: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3.106-36.028</w:t>
            </w:r>
          </w:p>
        </w:tc>
        <w:tc>
          <w:tcPr>
            <w:tcW w:w="688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 w:bidi="ar"/>
              </w:rPr>
              <w:t>y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N2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.236</w:t>
            </w: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2.374-11.549</w:t>
            </w:r>
          </w:p>
        </w:tc>
        <w:tc>
          <w:tcPr>
            <w:tcW w:w="704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.595</w:t>
            </w: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2.015-10.480</w:t>
            </w:r>
          </w:p>
        </w:tc>
        <w:tc>
          <w:tcPr>
            <w:tcW w:w="70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&lt;0.001</w:t>
            </w: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.826</w:t>
            </w: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2.922-15.575</w:t>
            </w:r>
          </w:p>
        </w:tc>
        <w:tc>
          <w:tcPr>
            <w:tcW w:w="71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&lt; 0.001</w:t>
            </w: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.800</w:t>
            </w: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1.603-28.853</w:t>
            </w:r>
          </w:p>
        </w:tc>
        <w:tc>
          <w:tcPr>
            <w:tcW w:w="688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AJCC/CAP TRG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.002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.006</w:t>
            </w: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.013</w:t>
            </w: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8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0.4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13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8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.783</w:t>
            </w: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1.294-17.682</w:t>
            </w:r>
          </w:p>
        </w:tc>
        <w:tc>
          <w:tcPr>
            <w:tcW w:w="704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.019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.740</w:t>
            </w: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1.282-17.523</w:t>
            </w:r>
          </w:p>
        </w:tc>
        <w:tc>
          <w:tcPr>
            <w:tcW w:w="70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.020</w:t>
            </w: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.539</w:t>
            </w: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915-22.509</w:t>
            </w:r>
          </w:p>
        </w:tc>
        <w:tc>
          <w:tcPr>
            <w:tcW w:w="71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0.064</w:t>
            </w: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.188</w:t>
            </w: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691-55.404</w:t>
            </w:r>
          </w:p>
        </w:tc>
        <w:tc>
          <w:tcPr>
            <w:tcW w:w="688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0.1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.344</w:t>
            </w: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1.598-17.870</w:t>
            </w:r>
          </w:p>
        </w:tc>
        <w:tc>
          <w:tcPr>
            <w:tcW w:w="704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.006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.059</w:t>
            </w: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1.508-16.975</w:t>
            </w:r>
          </w:p>
        </w:tc>
        <w:tc>
          <w:tcPr>
            <w:tcW w:w="70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.009</w:t>
            </w: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.511</w:t>
            </w: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2.004-36.142</w:t>
            </w:r>
          </w:p>
        </w:tc>
        <w:tc>
          <w:tcPr>
            <w:tcW w:w="71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.004</w:t>
            </w: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.517</w:t>
            </w: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677-44.927</w:t>
            </w:r>
          </w:p>
        </w:tc>
        <w:tc>
          <w:tcPr>
            <w:tcW w:w="688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0.1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.055</w:t>
            </w: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2.214-29.309</w:t>
            </w:r>
          </w:p>
        </w:tc>
        <w:tc>
          <w:tcPr>
            <w:tcW w:w="704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.002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.308</w:t>
            </w: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1.671-23.812</w:t>
            </w:r>
          </w:p>
        </w:tc>
        <w:tc>
          <w:tcPr>
            <w:tcW w:w="70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.007</w:t>
            </w: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.233</w:t>
            </w: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540-19.365</w:t>
            </w:r>
          </w:p>
        </w:tc>
        <w:tc>
          <w:tcPr>
            <w:tcW w:w="71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0.199</w:t>
            </w: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.525</w:t>
            </w: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409-50.057</w:t>
            </w:r>
          </w:p>
        </w:tc>
        <w:tc>
          <w:tcPr>
            <w:tcW w:w="688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0.2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 xml:space="preserve">Vascular invasion 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.001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.001</w:t>
            </w: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&lt; 0.001</w:t>
            </w: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8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0.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 xml:space="preserve">Negative </w:t>
            </w:r>
            <w:r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13"/>
                <w:szCs w:val="13"/>
                <w:lang w:bidi="ar"/>
              </w:rPr>
              <w:t>vs.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positive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.649</w:t>
            </w: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1.987-16.061</w:t>
            </w:r>
          </w:p>
        </w:tc>
        <w:tc>
          <w:tcPr>
            <w:tcW w:w="704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.932</w:t>
            </w: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2.079-16.928</w:t>
            </w:r>
          </w:p>
        </w:tc>
        <w:tc>
          <w:tcPr>
            <w:tcW w:w="70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.700</w:t>
            </w: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2.651-22.368</w:t>
            </w:r>
          </w:p>
        </w:tc>
        <w:tc>
          <w:tcPr>
            <w:tcW w:w="71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.690</w:t>
            </w: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700-46.282</w:t>
            </w:r>
          </w:p>
        </w:tc>
        <w:tc>
          <w:tcPr>
            <w:tcW w:w="688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Neural invasion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0.132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0.357</w:t>
            </w: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.004</w:t>
            </w: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8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0.0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 xml:space="preserve">Negative </w:t>
            </w:r>
            <w:r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13"/>
                <w:szCs w:val="13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. positive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.205</w:t>
            </w: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788-6.172</w:t>
            </w:r>
          </w:p>
        </w:tc>
        <w:tc>
          <w:tcPr>
            <w:tcW w:w="704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.739</w:t>
            </w: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536-5.642</w:t>
            </w:r>
          </w:p>
        </w:tc>
        <w:tc>
          <w:tcPr>
            <w:tcW w:w="70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.112</w:t>
            </w: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1.586-10.657</w:t>
            </w:r>
          </w:p>
        </w:tc>
        <w:tc>
          <w:tcPr>
            <w:tcW w:w="71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.107</w:t>
            </w: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907-18.602</w:t>
            </w:r>
          </w:p>
        </w:tc>
        <w:tc>
          <w:tcPr>
            <w:tcW w:w="688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 xml:space="preserve">Circumferential resection margin, mm 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.007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.007</w:t>
            </w: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.013</w:t>
            </w: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8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 xml:space="preserve">≤ 1 </w:t>
            </w:r>
            <w:r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13"/>
                <w:szCs w:val="13"/>
                <w:lang w:bidi="ar"/>
              </w:rPr>
              <w:t>vs.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&gt; 1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6.329</w:t>
            </w: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2.123-125.582</w:t>
            </w:r>
          </w:p>
        </w:tc>
        <w:tc>
          <w:tcPr>
            <w:tcW w:w="704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6.329</w:t>
            </w: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2.123-125.582</w:t>
            </w:r>
          </w:p>
        </w:tc>
        <w:tc>
          <w:tcPr>
            <w:tcW w:w="70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2.912</w:t>
            </w: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1.706-97.751</w:t>
            </w:r>
          </w:p>
        </w:tc>
        <w:tc>
          <w:tcPr>
            <w:tcW w:w="71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8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7.310</w:t>
            </w: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2.153-139.154</w:t>
            </w:r>
          </w:p>
        </w:tc>
        <w:tc>
          <w:tcPr>
            <w:tcW w:w="688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Adjuvant chemotherapy</w:t>
            </w:r>
          </w:p>
        </w:tc>
        <w:tc>
          <w:tcPr>
            <w:tcW w:w="75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4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0.191</w:t>
            </w:r>
          </w:p>
        </w:tc>
        <w:tc>
          <w:tcPr>
            <w:tcW w:w="73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0.240</w:t>
            </w:r>
          </w:p>
        </w:tc>
        <w:tc>
          <w:tcPr>
            <w:tcW w:w="84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0.454</w:t>
            </w:r>
          </w:p>
        </w:tc>
        <w:tc>
          <w:tcPr>
            <w:tcW w:w="84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8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0.6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24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 xml:space="preserve">No </w:t>
            </w:r>
            <w:r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13"/>
                <w:szCs w:val="13"/>
                <w:lang w:bidi="ar"/>
              </w:rPr>
              <w:t>vs.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Yes</w:t>
            </w:r>
          </w:p>
        </w:tc>
        <w:tc>
          <w:tcPr>
            <w:tcW w:w="75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.186</w:t>
            </w:r>
          </w:p>
        </w:tc>
        <w:tc>
          <w:tcPr>
            <w:tcW w:w="118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677-7.060</w:t>
            </w:r>
          </w:p>
        </w:tc>
        <w:tc>
          <w:tcPr>
            <w:tcW w:w="704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36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.022</w:t>
            </w:r>
          </w:p>
        </w:tc>
        <w:tc>
          <w:tcPr>
            <w:tcW w:w="113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624-6.553</w:t>
            </w:r>
          </w:p>
        </w:tc>
        <w:tc>
          <w:tcPr>
            <w:tcW w:w="70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.573</w:t>
            </w:r>
          </w:p>
        </w:tc>
        <w:tc>
          <w:tcPr>
            <w:tcW w:w="102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481-5.146</w:t>
            </w:r>
          </w:p>
        </w:tc>
        <w:tc>
          <w:tcPr>
            <w:tcW w:w="710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8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0.698</w:t>
            </w:r>
          </w:p>
        </w:tc>
        <w:tc>
          <w:tcPr>
            <w:tcW w:w="103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3"/>
                <w:szCs w:val="13"/>
              </w:rPr>
              <w:t>0.154-3.159</w:t>
            </w:r>
          </w:p>
        </w:tc>
        <w:tc>
          <w:tcPr>
            <w:tcW w:w="688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b w:val="0"/>
          <w:bCs w:val="0"/>
          <w:i/>
          <w:iCs/>
          <w:color w:val="231F20"/>
          <w:kern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  <w:vertAlign w:val="superscript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231F20"/>
          <w:kern w:val="0"/>
          <w:sz w:val="20"/>
          <w:szCs w:val="20"/>
        </w:rPr>
        <w:t xml:space="preserve">HR, hazard ratio; 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  <w:vertAlign w:val="superscript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231F20"/>
          <w:kern w:val="0"/>
          <w:sz w:val="20"/>
          <w:szCs w:val="20"/>
        </w:rPr>
        <w:t xml:space="preserve">95% CI, 95% confidence interval. </w:t>
      </w:r>
    </w:p>
    <w:p>
      <w:pPr>
        <w:rPr>
          <w:rFonts w:hint="default" w:ascii="Times New Roman" w:hAnsi="Times New Roman" w:eastAsia="宋体" w:cs="Times New Roman"/>
          <w:b w:val="0"/>
          <w:bCs w:val="0"/>
          <w:i/>
          <w:iCs/>
          <w:kern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  <w:vertAlign w:val="superscript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</w:rPr>
        <w:t xml:space="preserve">yp stage is 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  <w:lang w:eastAsia="zh-CN"/>
        </w:rPr>
        <w:t>pathological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</w:rPr>
        <w:t xml:space="preserve"> stage after neoadjuvant treatment and surgical resection.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color w:val="242021"/>
          <w:sz w:val="20"/>
          <w:szCs w:val="20"/>
        </w:rPr>
      </w:pP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231F20"/>
          <w:kern w:val="0"/>
          <w:sz w:val="20"/>
          <w:szCs w:val="20"/>
        </w:rPr>
        <w:t>The bold type indicates that the P value is statistically significant.</w:t>
      </w:r>
    </w:p>
    <w:sectPr>
      <w:headerReference r:id="rId3" w:type="default"/>
      <w:headerReference r:id="rId4" w:type="even"/>
      <w:pgSz w:w="14175" w:h="23247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</w:compat>
  <w:rsids>
    <w:rsidRoot w:val="00172A27"/>
    <w:rsid w:val="00003F93"/>
    <w:rsid w:val="00005C5C"/>
    <w:rsid w:val="00027706"/>
    <w:rsid w:val="000318B6"/>
    <w:rsid w:val="0003405F"/>
    <w:rsid w:val="00034C42"/>
    <w:rsid w:val="00037937"/>
    <w:rsid w:val="0004397F"/>
    <w:rsid w:val="00044D82"/>
    <w:rsid w:val="0005127F"/>
    <w:rsid w:val="00051316"/>
    <w:rsid w:val="000718EA"/>
    <w:rsid w:val="00074D03"/>
    <w:rsid w:val="00077E03"/>
    <w:rsid w:val="00080B5A"/>
    <w:rsid w:val="0008520C"/>
    <w:rsid w:val="000A6C3C"/>
    <w:rsid w:val="000B3994"/>
    <w:rsid w:val="000C3ADF"/>
    <w:rsid w:val="000D6566"/>
    <w:rsid w:val="000E16F5"/>
    <w:rsid w:val="000E2F0D"/>
    <w:rsid w:val="00104067"/>
    <w:rsid w:val="00115BD7"/>
    <w:rsid w:val="00122CA7"/>
    <w:rsid w:val="00137239"/>
    <w:rsid w:val="00137A81"/>
    <w:rsid w:val="001405FA"/>
    <w:rsid w:val="001409BE"/>
    <w:rsid w:val="001426A2"/>
    <w:rsid w:val="00143AED"/>
    <w:rsid w:val="00150DB3"/>
    <w:rsid w:val="001525E2"/>
    <w:rsid w:val="0016188F"/>
    <w:rsid w:val="00164C18"/>
    <w:rsid w:val="0016709A"/>
    <w:rsid w:val="00172A27"/>
    <w:rsid w:val="00172BF4"/>
    <w:rsid w:val="00191954"/>
    <w:rsid w:val="00192E66"/>
    <w:rsid w:val="00196FC3"/>
    <w:rsid w:val="001B0A21"/>
    <w:rsid w:val="001B2D5F"/>
    <w:rsid w:val="001C2A36"/>
    <w:rsid w:val="001D39B1"/>
    <w:rsid w:val="001E11A5"/>
    <w:rsid w:val="001E58FB"/>
    <w:rsid w:val="001E6457"/>
    <w:rsid w:val="001F45BF"/>
    <w:rsid w:val="001F522B"/>
    <w:rsid w:val="001F5F9D"/>
    <w:rsid w:val="001F6039"/>
    <w:rsid w:val="00202429"/>
    <w:rsid w:val="002043D9"/>
    <w:rsid w:val="002162D2"/>
    <w:rsid w:val="00222973"/>
    <w:rsid w:val="0023479A"/>
    <w:rsid w:val="00247D01"/>
    <w:rsid w:val="00250E61"/>
    <w:rsid w:val="00251933"/>
    <w:rsid w:val="00267982"/>
    <w:rsid w:val="00272CF7"/>
    <w:rsid w:val="00273A88"/>
    <w:rsid w:val="00280144"/>
    <w:rsid w:val="00281945"/>
    <w:rsid w:val="00286FF4"/>
    <w:rsid w:val="002A3720"/>
    <w:rsid w:val="002A6699"/>
    <w:rsid w:val="002A6CC4"/>
    <w:rsid w:val="002E178D"/>
    <w:rsid w:val="002F6FD5"/>
    <w:rsid w:val="002F7F9E"/>
    <w:rsid w:val="0030453C"/>
    <w:rsid w:val="0032205E"/>
    <w:rsid w:val="003251E6"/>
    <w:rsid w:val="00325EAA"/>
    <w:rsid w:val="003260F6"/>
    <w:rsid w:val="00331682"/>
    <w:rsid w:val="00342C7E"/>
    <w:rsid w:val="00352799"/>
    <w:rsid w:val="00373033"/>
    <w:rsid w:val="0037630B"/>
    <w:rsid w:val="003768DE"/>
    <w:rsid w:val="0037766C"/>
    <w:rsid w:val="003915D7"/>
    <w:rsid w:val="003920A7"/>
    <w:rsid w:val="0039270F"/>
    <w:rsid w:val="003A356F"/>
    <w:rsid w:val="003A6CD3"/>
    <w:rsid w:val="003B038F"/>
    <w:rsid w:val="003B4412"/>
    <w:rsid w:val="003D1818"/>
    <w:rsid w:val="003D6E1B"/>
    <w:rsid w:val="003E61A5"/>
    <w:rsid w:val="003E73AA"/>
    <w:rsid w:val="003E7C11"/>
    <w:rsid w:val="003F1A79"/>
    <w:rsid w:val="003F375E"/>
    <w:rsid w:val="003F6707"/>
    <w:rsid w:val="003F7B68"/>
    <w:rsid w:val="004027DF"/>
    <w:rsid w:val="00407F0D"/>
    <w:rsid w:val="00414C56"/>
    <w:rsid w:val="00434877"/>
    <w:rsid w:val="0044263A"/>
    <w:rsid w:val="00446AF9"/>
    <w:rsid w:val="004559B9"/>
    <w:rsid w:val="00455FD2"/>
    <w:rsid w:val="00461B45"/>
    <w:rsid w:val="0047524F"/>
    <w:rsid w:val="0048299A"/>
    <w:rsid w:val="00483009"/>
    <w:rsid w:val="004844C1"/>
    <w:rsid w:val="00485573"/>
    <w:rsid w:val="004A11C1"/>
    <w:rsid w:val="004B24FF"/>
    <w:rsid w:val="004B5C11"/>
    <w:rsid w:val="004B7594"/>
    <w:rsid w:val="004B7606"/>
    <w:rsid w:val="004C17C6"/>
    <w:rsid w:val="004C18F6"/>
    <w:rsid w:val="004D330E"/>
    <w:rsid w:val="004D34B1"/>
    <w:rsid w:val="00500D6A"/>
    <w:rsid w:val="00504385"/>
    <w:rsid w:val="0050770F"/>
    <w:rsid w:val="00514E75"/>
    <w:rsid w:val="005249A6"/>
    <w:rsid w:val="00533A47"/>
    <w:rsid w:val="00534D67"/>
    <w:rsid w:val="0054251A"/>
    <w:rsid w:val="00543E43"/>
    <w:rsid w:val="00544821"/>
    <w:rsid w:val="00552277"/>
    <w:rsid w:val="00566F81"/>
    <w:rsid w:val="00592C4B"/>
    <w:rsid w:val="005B0590"/>
    <w:rsid w:val="005C1A88"/>
    <w:rsid w:val="005D7E72"/>
    <w:rsid w:val="005E11C6"/>
    <w:rsid w:val="005E359D"/>
    <w:rsid w:val="005E68DC"/>
    <w:rsid w:val="005F77CA"/>
    <w:rsid w:val="00602D6D"/>
    <w:rsid w:val="0060701B"/>
    <w:rsid w:val="00612547"/>
    <w:rsid w:val="00617754"/>
    <w:rsid w:val="0063641F"/>
    <w:rsid w:val="00644C65"/>
    <w:rsid w:val="006457E1"/>
    <w:rsid w:val="006540EC"/>
    <w:rsid w:val="0065746E"/>
    <w:rsid w:val="00691172"/>
    <w:rsid w:val="006A303E"/>
    <w:rsid w:val="006A4FAC"/>
    <w:rsid w:val="006B00A8"/>
    <w:rsid w:val="006B757D"/>
    <w:rsid w:val="006D062D"/>
    <w:rsid w:val="006E1D65"/>
    <w:rsid w:val="006E69A9"/>
    <w:rsid w:val="006E71AF"/>
    <w:rsid w:val="006F5C4E"/>
    <w:rsid w:val="007167B7"/>
    <w:rsid w:val="00744804"/>
    <w:rsid w:val="00745E5F"/>
    <w:rsid w:val="007817AC"/>
    <w:rsid w:val="00785F42"/>
    <w:rsid w:val="0079460E"/>
    <w:rsid w:val="0079613A"/>
    <w:rsid w:val="007C09B2"/>
    <w:rsid w:val="007C6607"/>
    <w:rsid w:val="007D573D"/>
    <w:rsid w:val="007E0D84"/>
    <w:rsid w:val="007E143E"/>
    <w:rsid w:val="007E5EE6"/>
    <w:rsid w:val="008068D6"/>
    <w:rsid w:val="00815685"/>
    <w:rsid w:val="00816DF8"/>
    <w:rsid w:val="0082474A"/>
    <w:rsid w:val="008457D7"/>
    <w:rsid w:val="00852C50"/>
    <w:rsid w:val="00857F39"/>
    <w:rsid w:val="008650AB"/>
    <w:rsid w:val="008758C4"/>
    <w:rsid w:val="008768C0"/>
    <w:rsid w:val="008865CB"/>
    <w:rsid w:val="00887C1D"/>
    <w:rsid w:val="00892971"/>
    <w:rsid w:val="00894364"/>
    <w:rsid w:val="008A2A21"/>
    <w:rsid w:val="008A6A0D"/>
    <w:rsid w:val="008A6FB2"/>
    <w:rsid w:val="008E19F4"/>
    <w:rsid w:val="008E2987"/>
    <w:rsid w:val="008E43CD"/>
    <w:rsid w:val="008E6A9B"/>
    <w:rsid w:val="008F1446"/>
    <w:rsid w:val="008F23C3"/>
    <w:rsid w:val="008F2DF9"/>
    <w:rsid w:val="00910AF1"/>
    <w:rsid w:val="00910C3C"/>
    <w:rsid w:val="00911097"/>
    <w:rsid w:val="00916A31"/>
    <w:rsid w:val="00920A65"/>
    <w:rsid w:val="00923AD3"/>
    <w:rsid w:val="00930061"/>
    <w:rsid w:val="0093119E"/>
    <w:rsid w:val="00943B47"/>
    <w:rsid w:val="00945A7B"/>
    <w:rsid w:val="0095017D"/>
    <w:rsid w:val="00961129"/>
    <w:rsid w:val="00977607"/>
    <w:rsid w:val="009844A7"/>
    <w:rsid w:val="009B35A5"/>
    <w:rsid w:val="009C2913"/>
    <w:rsid w:val="009E28A2"/>
    <w:rsid w:val="009F0BFF"/>
    <w:rsid w:val="009F1C35"/>
    <w:rsid w:val="00A022B9"/>
    <w:rsid w:val="00A02D7F"/>
    <w:rsid w:val="00A16711"/>
    <w:rsid w:val="00A17CC5"/>
    <w:rsid w:val="00A2252B"/>
    <w:rsid w:val="00A400FA"/>
    <w:rsid w:val="00A40E8C"/>
    <w:rsid w:val="00A41BF9"/>
    <w:rsid w:val="00A41C25"/>
    <w:rsid w:val="00A4273C"/>
    <w:rsid w:val="00A532E9"/>
    <w:rsid w:val="00A565C3"/>
    <w:rsid w:val="00A64CF7"/>
    <w:rsid w:val="00A7111A"/>
    <w:rsid w:val="00A8200F"/>
    <w:rsid w:val="00A84ED0"/>
    <w:rsid w:val="00A85B34"/>
    <w:rsid w:val="00A969B2"/>
    <w:rsid w:val="00A96CE6"/>
    <w:rsid w:val="00AA71B6"/>
    <w:rsid w:val="00AB2B21"/>
    <w:rsid w:val="00AB7C1D"/>
    <w:rsid w:val="00AC2812"/>
    <w:rsid w:val="00AC7857"/>
    <w:rsid w:val="00AD1E75"/>
    <w:rsid w:val="00AE0320"/>
    <w:rsid w:val="00AE32CD"/>
    <w:rsid w:val="00AF4386"/>
    <w:rsid w:val="00AF7FA4"/>
    <w:rsid w:val="00B077C3"/>
    <w:rsid w:val="00B15839"/>
    <w:rsid w:val="00B24CB8"/>
    <w:rsid w:val="00B44593"/>
    <w:rsid w:val="00B56D57"/>
    <w:rsid w:val="00B61693"/>
    <w:rsid w:val="00B77BD0"/>
    <w:rsid w:val="00B85D33"/>
    <w:rsid w:val="00B87D64"/>
    <w:rsid w:val="00B94A8F"/>
    <w:rsid w:val="00BA2E30"/>
    <w:rsid w:val="00BA5133"/>
    <w:rsid w:val="00BB17FE"/>
    <w:rsid w:val="00BC0146"/>
    <w:rsid w:val="00BC3723"/>
    <w:rsid w:val="00BC6B71"/>
    <w:rsid w:val="00BD21C7"/>
    <w:rsid w:val="00BD3D59"/>
    <w:rsid w:val="00BE46F6"/>
    <w:rsid w:val="00BE4FAF"/>
    <w:rsid w:val="00BF53F5"/>
    <w:rsid w:val="00C02926"/>
    <w:rsid w:val="00C07D7E"/>
    <w:rsid w:val="00C14EC7"/>
    <w:rsid w:val="00C15E9F"/>
    <w:rsid w:val="00C21A94"/>
    <w:rsid w:val="00C2289E"/>
    <w:rsid w:val="00C3212C"/>
    <w:rsid w:val="00C33893"/>
    <w:rsid w:val="00C36DDB"/>
    <w:rsid w:val="00C4059C"/>
    <w:rsid w:val="00C4594F"/>
    <w:rsid w:val="00C53BAF"/>
    <w:rsid w:val="00C570C1"/>
    <w:rsid w:val="00C631AA"/>
    <w:rsid w:val="00C662F4"/>
    <w:rsid w:val="00C71AFB"/>
    <w:rsid w:val="00C73548"/>
    <w:rsid w:val="00C73E29"/>
    <w:rsid w:val="00C83B14"/>
    <w:rsid w:val="00CB2AC3"/>
    <w:rsid w:val="00CB3E05"/>
    <w:rsid w:val="00CC6BFF"/>
    <w:rsid w:val="00CC7409"/>
    <w:rsid w:val="00CD77A4"/>
    <w:rsid w:val="00CF4008"/>
    <w:rsid w:val="00CF49E0"/>
    <w:rsid w:val="00D12A36"/>
    <w:rsid w:val="00D14608"/>
    <w:rsid w:val="00D14709"/>
    <w:rsid w:val="00D15EB1"/>
    <w:rsid w:val="00D174AF"/>
    <w:rsid w:val="00D25C39"/>
    <w:rsid w:val="00D520A9"/>
    <w:rsid w:val="00D57A32"/>
    <w:rsid w:val="00D61250"/>
    <w:rsid w:val="00D67601"/>
    <w:rsid w:val="00D71F3F"/>
    <w:rsid w:val="00D81672"/>
    <w:rsid w:val="00D945A8"/>
    <w:rsid w:val="00D94C51"/>
    <w:rsid w:val="00D96D2A"/>
    <w:rsid w:val="00DA4644"/>
    <w:rsid w:val="00DB275E"/>
    <w:rsid w:val="00DC577D"/>
    <w:rsid w:val="00DC6CEB"/>
    <w:rsid w:val="00DE4473"/>
    <w:rsid w:val="00DF143B"/>
    <w:rsid w:val="00E03618"/>
    <w:rsid w:val="00E03941"/>
    <w:rsid w:val="00E05796"/>
    <w:rsid w:val="00E123B6"/>
    <w:rsid w:val="00E142DE"/>
    <w:rsid w:val="00E171A7"/>
    <w:rsid w:val="00E23DF7"/>
    <w:rsid w:val="00E25B60"/>
    <w:rsid w:val="00E25CB1"/>
    <w:rsid w:val="00E2606D"/>
    <w:rsid w:val="00E26BB3"/>
    <w:rsid w:val="00E47214"/>
    <w:rsid w:val="00E47B10"/>
    <w:rsid w:val="00E51CCB"/>
    <w:rsid w:val="00E73E4C"/>
    <w:rsid w:val="00E81C67"/>
    <w:rsid w:val="00EB3539"/>
    <w:rsid w:val="00EC2B20"/>
    <w:rsid w:val="00EC71DF"/>
    <w:rsid w:val="00ED444F"/>
    <w:rsid w:val="00ED7028"/>
    <w:rsid w:val="00EE7A75"/>
    <w:rsid w:val="00EF1057"/>
    <w:rsid w:val="00EF4F22"/>
    <w:rsid w:val="00F11727"/>
    <w:rsid w:val="00F13D2D"/>
    <w:rsid w:val="00F14EAB"/>
    <w:rsid w:val="00F2098B"/>
    <w:rsid w:val="00F21E64"/>
    <w:rsid w:val="00F3027D"/>
    <w:rsid w:val="00F33222"/>
    <w:rsid w:val="00F60D48"/>
    <w:rsid w:val="00F61D0E"/>
    <w:rsid w:val="00F66684"/>
    <w:rsid w:val="00F72EB5"/>
    <w:rsid w:val="00F733E5"/>
    <w:rsid w:val="00F80C9C"/>
    <w:rsid w:val="00F84DCB"/>
    <w:rsid w:val="00F867D7"/>
    <w:rsid w:val="00FA6520"/>
    <w:rsid w:val="00FC2BCE"/>
    <w:rsid w:val="00FC480A"/>
    <w:rsid w:val="00FD2AD8"/>
    <w:rsid w:val="00FE153A"/>
    <w:rsid w:val="00FE2BB7"/>
    <w:rsid w:val="00FF562A"/>
    <w:rsid w:val="017F5F51"/>
    <w:rsid w:val="028E7F4E"/>
    <w:rsid w:val="03187EF8"/>
    <w:rsid w:val="036F6235"/>
    <w:rsid w:val="03CB243B"/>
    <w:rsid w:val="04FE4C18"/>
    <w:rsid w:val="05B86CD9"/>
    <w:rsid w:val="14750ACC"/>
    <w:rsid w:val="163A2047"/>
    <w:rsid w:val="168865D7"/>
    <w:rsid w:val="18B26C99"/>
    <w:rsid w:val="1BD608D5"/>
    <w:rsid w:val="1FD54F26"/>
    <w:rsid w:val="23BC1F7B"/>
    <w:rsid w:val="256B509A"/>
    <w:rsid w:val="263D1DC7"/>
    <w:rsid w:val="27DF4461"/>
    <w:rsid w:val="285D4E3B"/>
    <w:rsid w:val="2E012D9D"/>
    <w:rsid w:val="2FBE1923"/>
    <w:rsid w:val="341A3545"/>
    <w:rsid w:val="344402F0"/>
    <w:rsid w:val="3D9311CA"/>
    <w:rsid w:val="40864958"/>
    <w:rsid w:val="43F92A32"/>
    <w:rsid w:val="45D12209"/>
    <w:rsid w:val="471800C2"/>
    <w:rsid w:val="4CBB047E"/>
    <w:rsid w:val="4D354DC8"/>
    <w:rsid w:val="4E967848"/>
    <w:rsid w:val="50D90BFF"/>
    <w:rsid w:val="50DA35F9"/>
    <w:rsid w:val="5211088C"/>
    <w:rsid w:val="52563484"/>
    <w:rsid w:val="52986AFA"/>
    <w:rsid w:val="52C70EB8"/>
    <w:rsid w:val="54FF6E61"/>
    <w:rsid w:val="55FE03E7"/>
    <w:rsid w:val="5A6971CF"/>
    <w:rsid w:val="5BBE5CC3"/>
    <w:rsid w:val="631B4B7E"/>
    <w:rsid w:val="64E90053"/>
    <w:rsid w:val="66BB5EBE"/>
    <w:rsid w:val="6B587C61"/>
    <w:rsid w:val="6BE35BF8"/>
    <w:rsid w:val="6C4F043B"/>
    <w:rsid w:val="6C7B04AB"/>
    <w:rsid w:val="6F8F103E"/>
    <w:rsid w:val="7198426E"/>
    <w:rsid w:val="74402D5C"/>
    <w:rsid w:val="75B563EF"/>
    <w:rsid w:val="75CE6CF9"/>
    <w:rsid w:val="77F022FC"/>
    <w:rsid w:val="78D0112A"/>
    <w:rsid w:val="7ACF6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99" w:semiHidden="0" w:name="heading 1"/>
    <w:lsdException w:uiPriority="99" w:semiHidden="0" w:name="heading 2"/>
    <w:lsdException w:uiPriority="9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29</Words>
  <Characters>3021</Characters>
  <Lines>25</Lines>
  <Paragraphs>7</Paragraphs>
  <TotalTime>2</TotalTime>
  <ScaleCrop>false</ScaleCrop>
  <LinksUpToDate>false</LinksUpToDate>
  <CharactersWithSpaces>3543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7T11:36:00Z</dcterms:created>
  <dc:creator>wanfan</dc:creator>
  <cp:lastModifiedBy>lin</cp:lastModifiedBy>
  <cp:lastPrinted>2020-11-03T03:20:00Z</cp:lastPrinted>
  <dcterms:modified xsi:type="dcterms:W3CDTF">2021-04-23T01:08:03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9BB2E9E912FF4EA89362C5FA9E6E0B0F</vt:lpwstr>
  </property>
</Properties>
</file>